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B6C87" w14:textId="3572AF24" w:rsidR="00F7503F" w:rsidRDefault="00F7503F" w:rsidP="00F7503F">
      <w:pPr>
        <w:rPr>
          <w:rFonts w:hint="eastAsia"/>
        </w:rPr>
      </w:pPr>
      <w:r>
        <w:rPr>
          <w:rFonts w:hint="eastAsia"/>
          <w:b/>
          <w:bCs/>
          <w:sz w:val="24"/>
        </w:rPr>
        <w:t xml:space="preserve">Table S1 </w:t>
      </w:r>
      <w:r>
        <w:rPr>
          <w:rFonts w:hint="eastAsia"/>
          <w:sz w:val="24"/>
        </w:rPr>
        <w:t>The primer sequences for PCR</w:t>
      </w:r>
    </w:p>
    <w:tbl>
      <w:tblPr>
        <w:tblW w:w="9500" w:type="dxa"/>
        <w:jc w:val="center"/>
        <w:tblLook w:val="04A0" w:firstRow="1" w:lastRow="0" w:firstColumn="1" w:lastColumn="0" w:noHBand="0" w:noVBand="1"/>
      </w:tblPr>
      <w:tblGrid>
        <w:gridCol w:w="3220"/>
        <w:gridCol w:w="6209"/>
        <w:gridCol w:w="222"/>
      </w:tblGrid>
      <w:tr w:rsidR="00F7503F" w14:paraId="24F1CA8E" w14:textId="77777777" w:rsidTr="00184935">
        <w:trPr>
          <w:trHeight w:val="300"/>
          <w:jc w:val="center"/>
        </w:trPr>
        <w:tc>
          <w:tcPr>
            <w:tcW w:w="3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BF5D04" w14:textId="77777777" w:rsidR="00F7503F" w:rsidRDefault="00F7503F" w:rsidP="00184935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Primer</w:t>
            </w:r>
          </w:p>
        </w:tc>
        <w:tc>
          <w:tcPr>
            <w:tcW w:w="62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606AE7" w14:textId="77777777" w:rsidR="00F7503F" w:rsidRDefault="00F7503F" w:rsidP="00184935">
            <w:pPr>
              <w:widowControl/>
              <w:jc w:val="center"/>
              <w:rPr>
                <w:color w:val="000000"/>
                <w:kern w:val="0"/>
                <w:vertAlign w:val="superscript"/>
              </w:rPr>
            </w:pPr>
            <w:r>
              <w:rPr>
                <w:color w:val="000000"/>
                <w:kern w:val="0"/>
              </w:rPr>
              <w:t>S</w:t>
            </w:r>
            <w:r>
              <w:rPr>
                <w:rFonts w:hint="eastAsia"/>
                <w:color w:val="000000"/>
                <w:kern w:val="0"/>
              </w:rPr>
              <w:t xml:space="preserve">equence </w:t>
            </w:r>
            <w:r>
              <w:rPr>
                <w:color w:val="000000"/>
                <w:kern w:val="0"/>
              </w:rPr>
              <w:t>5</w:t>
            </w:r>
            <w:r>
              <w:rPr>
                <w:rFonts w:hint="eastAsia"/>
                <w:color w:val="000000"/>
                <w:kern w:val="0"/>
              </w:rPr>
              <w:t>′</w:t>
            </w:r>
            <w:r>
              <w:rPr>
                <w:color w:val="000000"/>
                <w:kern w:val="0"/>
              </w:rPr>
              <w:t>–3</w:t>
            </w:r>
            <w:r>
              <w:rPr>
                <w:rFonts w:hint="eastAsia"/>
                <w:color w:val="000000"/>
                <w:kern w:val="0"/>
              </w:rPr>
              <w:t>′</w:t>
            </w:r>
          </w:p>
        </w:tc>
      </w:tr>
      <w:tr w:rsidR="00F7503F" w14:paraId="6F1F4CB8" w14:textId="77777777" w:rsidTr="00184935">
        <w:trPr>
          <w:trHeight w:val="27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6A9F" w14:textId="77777777" w:rsidR="00F7503F" w:rsidRDefault="00F7503F" w:rsidP="00184935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cl7   F</w:t>
            </w:r>
          </w:p>
        </w:tc>
        <w:tc>
          <w:tcPr>
            <w:tcW w:w="6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4914" w14:textId="77777777" w:rsidR="00F7503F" w:rsidRDefault="00F7503F" w:rsidP="00184935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GATCTCTGCCACGCTTCTG</w:t>
            </w:r>
          </w:p>
        </w:tc>
      </w:tr>
      <w:tr w:rsidR="00F7503F" w14:paraId="5A6D3AD3" w14:textId="77777777" w:rsidTr="00184935">
        <w:trPr>
          <w:trHeight w:val="27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217D" w14:textId="77777777" w:rsidR="00F7503F" w:rsidRDefault="00F7503F" w:rsidP="00184935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cl7   R</w:t>
            </w:r>
          </w:p>
        </w:tc>
        <w:tc>
          <w:tcPr>
            <w:tcW w:w="6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6898" w14:textId="77777777" w:rsidR="00F7503F" w:rsidRDefault="00F7503F" w:rsidP="00184935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CTCCTCGACCCACTTCTGA</w:t>
            </w:r>
          </w:p>
        </w:tc>
      </w:tr>
      <w:tr w:rsidR="00F7503F" w14:paraId="10A50A47" w14:textId="77777777" w:rsidTr="00184935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A5EB" w14:textId="77777777" w:rsidR="00F7503F" w:rsidRDefault="00F7503F" w:rsidP="00184935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d14   F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E61E" w14:textId="77777777" w:rsidR="00F7503F" w:rsidRDefault="00F7503F" w:rsidP="0018493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color w:val="000000"/>
                <w:kern w:val="0"/>
                <w:sz w:val="22"/>
                <w:szCs w:val="22"/>
              </w:rPr>
              <w:t>ACTGAAGCCTTTCTCGGAGC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B3C9" w14:textId="77777777" w:rsidR="00F7503F" w:rsidRDefault="00F7503F" w:rsidP="0018493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7503F" w14:paraId="34A0240D" w14:textId="77777777" w:rsidTr="00184935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11B2" w14:textId="77777777" w:rsidR="00F7503F" w:rsidRDefault="00F7503F" w:rsidP="00184935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d14   R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B394" w14:textId="77777777" w:rsidR="00F7503F" w:rsidRDefault="00F7503F" w:rsidP="0018493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color w:val="000000"/>
                <w:kern w:val="0"/>
                <w:sz w:val="22"/>
                <w:szCs w:val="22"/>
              </w:rPr>
              <w:t>TGAAAGCGCTGGACCAATCT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0D68" w14:textId="77777777" w:rsidR="00F7503F" w:rsidRDefault="00F7503F" w:rsidP="0018493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7503F" w14:paraId="3E7A2000" w14:textId="77777777" w:rsidTr="00184935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D552" w14:textId="5DF662C0" w:rsidR="00F7503F" w:rsidRDefault="00F7503F" w:rsidP="00184935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Cxcl1 </w:t>
            </w:r>
            <w:r w:rsidR="00B70A86">
              <w:rPr>
                <w:color w:val="000000"/>
                <w:kern w:val="0"/>
              </w:rPr>
              <w:t xml:space="preserve">  </w:t>
            </w:r>
            <w:r>
              <w:rPr>
                <w:color w:val="000000"/>
                <w:kern w:val="0"/>
              </w:rPr>
              <w:t>F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9963" w14:textId="77777777" w:rsidR="00F7503F" w:rsidRDefault="00F7503F" w:rsidP="0018493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color w:val="000000"/>
                <w:kern w:val="0"/>
                <w:sz w:val="22"/>
                <w:szCs w:val="22"/>
              </w:rPr>
              <w:t>ACTCAAGAATGGTCGCGAGG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2257" w14:textId="77777777" w:rsidR="00F7503F" w:rsidRDefault="00F7503F" w:rsidP="0018493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7503F" w14:paraId="3B2EB6D4" w14:textId="77777777" w:rsidTr="00184935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62E9" w14:textId="503737B7" w:rsidR="00F7503F" w:rsidRDefault="00F7503F" w:rsidP="00F7503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Cxcl1  </w:t>
            </w:r>
            <w:r w:rsidR="00B70A86"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16659" w14:textId="77777777" w:rsidR="00F7503F" w:rsidRDefault="00F7503F" w:rsidP="0018493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color w:val="000000"/>
                <w:kern w:val="0"/>
                <w:sz w:val="22"/>
                <w:szCs w:val="22"/>
              </w:rPr>
              <w:t>GTGCCATCAGAGCAGTCTGT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5F23" w14:textId="77777777" w:rsidR="00F7503F" w:rsidRDefault="00F7503F" w:rsidP="0018493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7503F" w14:paraId="2AB5FA25" w14:textId="77777777" w:rsidTr="00184935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8B943" w14:textId="56410BC0" w:rsidR="00F7503F" w:rsidRDefault="00F7503F" w:rsidP="00184935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Hmox1  </w:t>
            </w:r>
            <w:r w:rsidR="00B70A86"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F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F570" w14:textId="77777777" w:rsidR="00F7503F" w:rsidRDefault="00F7503F" w:rsidP="0018493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color w:val="000000"/>
                <w:kern w:val="0"/>
                <w:sz w:val="22"/>
                <w:szCs w:val="22"/>
              </w:rPr>
              <w:t>GAAATCATCCCTTGCACGCC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A912" w14:textId="77777777" w:rsidR="00F7503F" w:rsidRDefault="00F7503F" w:rsidP="0018493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7503F" w14:paraId="2F1ED410" w14:textId="77777777" w:rsidTr="00184935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38C8" w14:textId="77777777" w:rsidR="00F7503F" w:rsidRDefault="00F7503F" w:rsidP="00184935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mox1   R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143F" w14:textId="77777777" w:rsidR="00F7503F" w:rsidRDefault="00F7503F" w:rsidP="0018493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color w:val="000000"/>
                <w:kern w:val="0"/>
                <w:sz w:val="22"/>
                <w:szCs w:val="22"/>
              </w:rPr>
              <w:t>CCTGAGAGGTCACCCAGGTA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6238" w14:textId="77777777" w:rsidR="00F7503F" w:rsidRDefault="00F7503F" w:rsidP="0018493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7503F" w14:paraId="1A4F70C7" w14:textId="77777777" w:rsidTr="00184935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3BDC" w14:textId="77777777" w:rsidR="00F7503F" w:rsidRDefault="00F7503F" w:rsidP="00184935">
            <w:pPr>
              <w:widowControl/>
              <w:jc w:val="center"/>
              <w:rPr>
                <w:color w:val="000000"/>
                <w:kern w:val="0"/>
              </w:rPr>
            </w:pPr>
            <w:proofErr w:type="spellStart"/>
            <w:r>
              <w:rPr>
                <w:color w:val="000000"/>
                <w:kern w:val="0"/>
              </w:rPr>
              <w:t>Nfkbia</w:t>
            </w:r>
            <w:proofErr w:type="spellEnd"/>
            <w:r>
              <w:rPr>
                <w:color w:val="000000"/>
                <w:kern w:val="0"/>
              </w:rPr>
              <w:t xml:space="preserve">   F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3CCB" w14:textId="77777777" w:rsidR="00F7503F" w:rsidRDefault="00F7503F" w:rsidP="0018493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color w:val="000000"/>
                <w:kern w:val="0"/>
                <w:sz w:val="22"/>
                <w:szCs w:val="22"/>
              </w:rPr>
              <w:t>AGGACGAGGAGTACGAGCAA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F15F" w14:textId="77777777" w:rsidR="00F7503F" w:rsidRDefault="00F7503F" w:rsidP="0018493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7503F" w14:paraId="343FC2D8" w14:textId="77777777" w:rsidTr="00184935">
        <w:trPr>
          <w:trHeight w:val="30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3CA9" w14:textId="77777777" w:rsidR="00F7503F" w:rsidRDefault="00F7503F" w:rsidP="00184935">
            <w:pPr>
              <w:widowControl/>
              <w:jc w:val="center"/>
              <w:rPr>
                <w:color w:val="000000"/>
                <w:kern w:val="0"/>
              </w:rPr>
            </w:pPr>
            <w:proofErr w:type="spellStart"/>
            <w:r>
              <w:rPr>
                <w:color w:val="000000"/>
                <w:kern w:val="0"/>
              </w:rPr>
              <w:t>Nfkbia</w:t>
            </w:r>
            <w:proofErr w:type="spellEnd"/>
            <w:r>
              <w:rPr>
                <w:color w:val="000000"/>
                <w:kern w:val="0"/>
              </w:rPr>
              <w:t xml:space="preserve">   R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0C58" w14:textId="77777777" w:rsidR="00F7503F" w:rsidRDefault="00F7503F" w:rsidP="0018493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color w:val="000000"/>
                <w:kern w:val="0"/>
                <w:sz w:val="22"/>
                <w:szCs w:val="22"/>
              </w:rPr>
              <w:t>CGTGGATGATTGCCAAGTGC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43A4" w14:textId="77777777" w:rsidR="00F7503F" w:rsidRDefault="00F7503F" w:rsidP="0018493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7503F" w14:paraId="30190C4E" w14:textId="77777777" w:rsidTr="00184935">
        <w:trPr>
          <w:trHeight w:val="27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B143" w14:textId="3C7DE82B" w:rsidR="00F7503F" w:rsidRDefault="00F7503F" w:rsidP="00184935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internal reference</w:t>
            </w:r>
            <w:r>
              <w:rPr>
                <w:color w:val="000000"/>
                <w:kern w:val="0"/>
              </w:rPr>
              <w:t>-M-</w:t>
            </w:r>
            <w:proofErr w:type="spellStart"/>
            <w:r>
              <w:rPr>
                <w:color w:val="000000"/>
                <w:kern w:val="0"/>
              </w:rPr>
              <w:t>Gapdh</w:t>
            </w:r>
            <w:proofErr w:type="spellEnd"/>
            <w:r>
              <w:rPr>
                <w:color w:val="000000"/>
                <w:kern w:val="0"/>
              </w:rPr>
              <w:t xml:space="preserve">  </w:t>
            </w:r>
            <w:r w:rsidR="00B70A86"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F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142F" w14:textId="77777777" w:rsidR="00F7503F" w:rsidRDefault="00F7503F" w:rsidP="00184935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CTTCCGTGTTCCTACCCC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156E" w14:textId="77777777" w:rsidR="00F7503F" w:rsidRDefault="00F7503F" w:rsidP="0018493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F7503F" w14:paraId="5673B9F6" w14:textId="77777777" w:rsidTr="00184935">
        <w:trPr>
          <w:trHeight w:val="270"/>
          <w:jc w:val="center"/>
        </w:trPr>
        <w:tc>
          <w:tcPr>
            <w:tcW w:w="3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BF9E307" w14:textId="45407E7B" w:rsidR="00F7503F" w:rsidRDefault="00F7503F" w:rsidP="00184935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internal reference</w:t>
            </w:r>
            <w:r>
              <w:rPr>
                <w:color w:val="000000"/>
                <w:kern w:val="0"/>
              </w:rPr>
              <w:t>-M-</w:t>
            </w:r>
            <w:proofErr w:type="spellStart"/>
            <w:r>
              <w:rPr>
                <w:color w:val="000000"/>
                <w:kern w:val="0"/>
              </w:rPr>
              <w:t>Gapdh</w:t>
            </w:r>
            <w:proofErr w:type="spellEnd"/>
            <w:r>
              <w:rPr>
                <w:color w:val="000000"/>
                <w:kern w:val="0"/>
              </w:rPr>
              <w:t xml:space="preserve">  </w:t>
            </w:r>
            <w:r w:rsidR="00B70A86"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R</w:t>
            </w:r>
          </w:p>
        </w:tc>
        <w:tc>
          <w:tcPr>
            <w:tcW w:w="6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876373" w14:textId="77777777" w:rsidR="00F7503F" w:rsidRDefault="00F7503F" w:rsidP="00184935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CCCAAGATGCCCTTCAGT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F1FCD" w14:textId="77777777" w:rsidR="00F7503F" w:rsidRDefault="00F7503F" w:rsidP="0018493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</w:tbl>
    <w:p w14:paraId="30B1FEF1" w14:textId="77777777" w:rsidR="00F7503F" w:rsidRDefault="00F7503F" w:rsidP="00F7503F"/>
    <w:p w14:paraId="6458891A" w14:textId="0BB5D3DE" w:rsidR="00326535" w:rsidRDefault="00326535">
      <w:pPr>
        <w:widowControl/>
        <w:jc w:val="left"/>
      </w:pPr>
      <w:r>
        <w:br w:type="page"/>
      </w:r>
    </w:p>
    <w:p w14:paraId="6560942E" w14:textId="77777777" w:rsidR="00326535" w:rsidRDefault="00326535" w:rsidP="00326535">
      <w:pPr>
        <w:rPr>
          <w:sz w:val="24"/>
        </w:rPr>
      </w:pPr>
      <w:r>
        <w:rPr>
          <w:b/>
          <w:bCs/>
          <w:sz w:val="24"/>
        </w:rPr>
        <w:lastRenderedPageBreak/>
        <w:t>Table S</w:t>
      </w:r>
      <w:r>
        <w:rPr>
          <w:rFonts w:hint="eastAsia"/>
          <w:b/>
          <w:bCs/>
          <w:sz w:val="24"/>
        </w:rPr>
        <w:t xml:space="preserve">2 </w:t>
      </w:r>
      <w:r>
        <w:rPr>
          <w:b/>
          <w:bCs/>
          <w:sz w:val="24"/>
        </w:rPr>
        <w:t xml:space="preserve">  </w:t>
      </w:r>
      <w:r>
        <w:rPr>
          <w:rFonts w:hint="eastAsia"/>
          <w:sz w:val="24"/>
        </w:rPr>
        <w:t>The base quality Q30 of each sample</w:t>
      </w:r>
    </w:p>
    <w:p w14:paraId="4521A0F9" w14:textId="77777777" w:rsidR="00326535" w:rsidRDefault="00326535" w:rsidP="00326535"/>
    <w:tbl>
      <w:tblPr>
        <w:tblW w:w="1080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206"/>
        <w:gridCol w:w="1206"/>
        <w:gridCol w:w="1136"/>
        <w:gridCol w:w="1080"/>
      </w:tblGrid>
      <w:tr w:rsidR="00326535" w14:paraId="1D48CF8B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293864" w14:textId="77777777" w:rsidR="00326535" w:rsidRDefault="00326535" w:rsidP="004D26DA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651630" w14:textId="77777777" w:rsidR="00326535" w:rsidRDefault="00326535" w:rsidP="004D26DA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1122AD" w14:textId="77777777" w:rsidR="00326535" w:rsidRDefault="00326535" w:rsidP="004D26DA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6C2E9F" w14:textId="77777777" w:rsidR="00326535" w:rsidRDefault="00326535" w:rsidP="004D26DA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Raw Base(G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45798E" w14:textId="77777777" w:rsidR="00326535" w:rsidRDefault="00326535" w:rsidP="004D26DA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lean Base(G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5516BA" w14:textId="77777777" w:rsidR="00326535" w:rsidRDefault="00326535" w:rsidP="004D26DA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ffective Rate (%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55A4C1" w14:textId="77777777" w:rsidR="00326535" w:rsidRDefault="00326535" w:rsidP="004D26DA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Q2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9E4905" w14:textId="77777777" w:rsidR="00326535" w:rsidRDefault="00326535" w:rsidP="004D26DA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Q3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64148B" w14:textId="77777777" w:rsidR="00326535" w:rsidRDefault="00326535" w:rsidP="004D26DA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GC </w:t>
            </w:r>
            <w:proofErr w:type="gramStart"/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ontent(</w:t>
            </w:r>
            <w:proofErr w:type="gramEnd"/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74D62B" w14:textId="77777777" w:rsidR="00326535" w:rsidRDefault="00326535" w:rsidP="004D26DA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roup</w:t>
            </w:r>
          </w:p>
        </w:tc>
      </w:tr>
      <w:tr w:rsidR="00326535" w14:paraId="66C54608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EC983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C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5668B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449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BAA50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149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1B005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A6FA8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A5095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.2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22D38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1(98.5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DB1AC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6(94.9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5DA25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E7BE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ule</w:t>
            </w:r>
          </w:p>
        </w:tc>
      </w:tr>
      <w:tr w:rsidR="00326535" w14:paraId="6169E60D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C826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C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2F5DF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296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F20AF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71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5CE0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D2D6A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4440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.3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29895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7(98.5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4767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1(95.1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11050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BB48A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ule</w:t>
            </w:r>
          </w:p>
        </w:tc>
      </w:tr>
      <w:tr w:rsidR="00326535" w14:paraId="72500146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B6B59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C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1FB03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965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79F72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178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CADD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5A0EB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B175C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.4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C02E8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1(98.6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859F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4(95.2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14BB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1F77B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ule</w:t>
            </w:r>
          </w:p>
        </w:tc>
      </w:tr>
      <w:tr w:rsidR="00326535" w14:paraId="3926EC84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DC13C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C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AD65D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969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E9723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599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8F31B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32108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7220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.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10C28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6(98.6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C3B69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6(95.1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02608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FB030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ule</w:t>
            </w:r>
          </w:p>
        </w:tc>
      </w:tr>
      <w:tr w:rsidR="00326535" w14:paraId="059AA202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C5DF2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C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CC628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484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AE40B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999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B490C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E1D0B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CCDA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9F195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4(98.4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5C0BC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9(94.7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FE3C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34B3F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ule</w:t>
            </w:r>
          </w:p>
        </w:tc>
      </w:tr>
      <w:tr w:rsidR="00326535" w14:paraId="2D612D09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5CC6B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C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FE65C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118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527D3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554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5794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B9342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D105D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.3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97AE8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1(98.6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CD5D2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3(95.3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3B45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9C897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ule</w:t>
            </w:r>
          </w:p>
        </w:tc>
      </w:tr>
      <w:tr w:rsidR="00326535" w14:paraId="63409CB4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9867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C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9498A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994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7350F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399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B5917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59CA1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674BA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.9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8CBCD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8(98.6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F5535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0(95.3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4B503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0F701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ule</w:t>
            </w:r>
          </w:p>
        </w:tc>
      </w:tr>
      <w:tr w:rsidR="00326535" w14:paraId="22FD22AA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8A033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C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69333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770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A0117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246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8A90C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9F519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C7B59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.2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4F92D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1(98.5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7DFC8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4(94.9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0CA7B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4ADD1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ule</w:t>
            </w:r>
          </w:p>
        </w:tc>
      </w:tr>
      <w:tr w:rsidR="00326535" w14:paraId="0660AE06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7916C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C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2C8E1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121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1481D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292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85B59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544DD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FC2D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.6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2124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4(98.6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3669C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8(95.3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45972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83E09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ule</w:t>
            </w:r>
          </w:p>
        </w:tc>
      </w:tr>
      <w:tr w:rsidR="00326535" w14:paraId="001EE248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0CBFC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C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E580B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388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45B2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696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92FF2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135C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8D09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.9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6D44C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0(98.7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B3E3B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3(95.5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F1002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60DDF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ule</w:t>
            </w:r>
          </w:p>
        </w:tc>
      </w:tr>
      <w:tr w:rsidR="00326535" w14:paraId="10E707BF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B957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C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1AE45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147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777EA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247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026B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B45F3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7701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.3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4031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1(98.4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7500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3(94.9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567F1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1751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ule</w:t>
            </w:r>
          </w:p>
        </w:tc>
      </w:tr>
      <w:tr w:rsidR="00326535" w14:paraId="3B6D647A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0EA01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C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DE402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727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0EAAF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405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7F9C5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5A4E7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3FD73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.3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EDBDA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4(98.6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5011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7(95.4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72FA9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C4699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ule</w:t>
            </w:r>
          </w:p>
        </w:tc>
      </w:tr>
      <w:tr w:rsidR="00326535" w14:paraId="289AF01E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470C3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C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6DDE1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623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AD01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628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DC38B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38689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D03D8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.7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959A5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9(98.5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1098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7(95.0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739D1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1BC20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ule</w:t>
            </w:r>
          </w:p>
        </w:tc>
      </w:tr>
      <w:tr w:rsidR="00326535" w14:paraId="7FF13680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A763B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C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68C4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311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04747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483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B2D3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22FDA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2CA17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.0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F8CA1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2(98.6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2BFC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0(95.2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3ED1D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C6EBD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ule</w:t>
            </w:r>
          </w:p>
        </w:tc>
      </w:tr>
      <w:tr w:rsidR="00326535" w14:paraId="42CF637E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4D7A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C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19442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520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16E1D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911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A029D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2FDBA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CA75B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.9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D2ABF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2(98.6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DAF50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5(95.2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B664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09ACD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ule</w:t>
            </w:r>
          </w:p>
        </w:tc>
      </w:tr>
      <w:tr w:rsidR="00326535" w14:paraId="0DA4021C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8BB61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C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9539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300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81859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049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B0865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DBA1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A1047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.6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F458A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0(98.6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B9F7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7(95.2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26EE0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479D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ule</w:t>
            </w:r>
          </w:p>
        </w:tc>
      </w:tr>
      <w:tr w:rsidR="00326535" w14:paraId="54FB663E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19215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C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E2C63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261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99600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11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C5525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B296F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15B9F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.5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4A380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4(98.6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13CF2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3(95.1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BD96C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0BEFB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ule</w:t>
            </w:r>
          </w:p>
        </w:tc>
      </w:tr>
      <w:tr w:rsidR="00326535" w14:paraId="455A66C5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E482B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C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365D3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877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61F13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540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30A6D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3A800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0EEE0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.7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8F04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7(98.7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692A8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4(95.6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5201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C926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ule</w:t>
            </w:r>
          </w:p>
        </w:tc>
      </w:tr>
      <w:tr w:rsidR="00326535" w14:paraId="1BB1DD7D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5611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C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B95AA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754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96577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182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63D61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D801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7C1A1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.8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C1E12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9(98.6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A778C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9(95.2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91BFC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3827D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ule</w:t>
            </w:r>
          </w:p>
        </w:tc>
      </w:tr>
      <w:tr w:rsidR="00326535" w14:paraId="232E3941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AC35A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C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51D5A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572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3CE61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433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11A0F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17B7A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AE2D7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.3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D4520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4(98.5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18922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8(95.0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6B32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36B7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ule</w:t>
            </w:r>
          </w:p>
        </w:tc>
      </w:tr>
      <w:tr w:rsidR="00326535" w14:paraId="71A4FECD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72C9C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N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726C8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220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76C6C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901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733B1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6D995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5D928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.1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8BDEF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2(98.6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B2A9B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6(95.3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E394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9134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</w:tr>
      <w:tr w:rsidR="00326535" w14:paraId="22BC127E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FFC47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N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E08BD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654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1DF13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068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7C062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C505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2B9D3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.1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FB18B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5(98.7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AC577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0(95.4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620E7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8FA02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</w:tr>
      <w:tr w:rsidR="00326535" w14:paraId="51EC9B3C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E379A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N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7E1E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311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1C49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274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FA9C1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FFCF3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7B3B8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.7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6719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6(98.6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055D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7(95.2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AFF57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27058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</w:tr>
      <w:tr w:rsidR="00326535" w14:paraId="6D4C165B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C40A2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N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88002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704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3C1FC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714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5EB0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5C5B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E6EA5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.6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78B48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6(98.5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70CB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4(95.1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0A8B8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57090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</w:tr>
      <w:tr w:rsidR="00326535" w14:paraId="48955B84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29D4B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N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9000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589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2750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305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FF2F2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7F53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848BA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.9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AF57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1(98.5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8A83C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1(95.0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AC7E2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30AE1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</w:tr>
      <w:tr w:rsidR="00326535" w14:paraId="2E892DCC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4A182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N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4C7CC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496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1D991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759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45E4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19207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BCDEA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.7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76CC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1(98.6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46995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5(95.3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32C75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D483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</w:tr>
      <w:tr w:rsidR="00326535" w14:paraId="7D56173B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EA939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N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EDFCD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323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C8B1F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069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20153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9978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80A9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.2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AFAD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3(98.6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564CB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3(95.2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8880D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83F6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</w:tr>
      <w:tr w:rsidR="00326535" w14:paraId="66EC9D06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61C15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N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02FF7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279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CE495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285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9F768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50B01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3DE03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.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8D8DB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2(98.7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4132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4(95.6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F24CC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35BFC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</w:tr>
      <w:tr w:rsidR="00326535" w14:paraId="171D889F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0DE27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N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73205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576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6B7F7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50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C69E1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6ACD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16E3F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.3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F654A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9(98.5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DB222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0(95.1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78B8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1B22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</w:tr>
      <w:tr w:rsidR="00326535" w14:paraId="4107266F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30F039E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L5N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20AA5A8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212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D81EF0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66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CBBC6F1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ACBFEDD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EFD531B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.6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769FF16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0(98.5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86BC563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1(95.0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9802B00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4FE7624" w14:textId="77777777" w:rsidR="00326535" w:rsidRDefault="00326535" w:rsidP="004D26D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</w:tr>
    </w:tbl>
    <w:p w14:paraId="4A5A449E" w14:textId="77777777" w:rsidR="00326535" w:rsidRDefault="00326535" w:rsidP="00326535"/>
    <w:p w14:paraId="04074881" w14:textId="77777777" w:rsidR="00326535" w:rsidRDefault="00326535" w:rsidP="00326535"/>
    <w:p w14:paraId="598DB2AE" w14:textId="07A37FAF" w:rsidR="00326535" w:rsidRDefault="00326535">
      <w:pPr>
        <w:widowControl/>
        <w:jc w:val="left"/>
      </w:pPr>
      <w:r>
        <w:br w:type="page"/>
      </w:r>
    </w:p>
    <w:p w14:paraId="2A252A79" w14:textId="77777777" w:rsidR="00326535" w:rsidRDefault="00326535" w:rsidP="00326535">
      <w:pPr>
        <w:rPr>
          <w:b/>
          <w:bCs/>
          <w:sz w:val="24"/>
        </w:rPr>
      </w:pPr>
      <w:r>
        <w:rPr>
          <w:b/>
          <w:bCs/>
          <w:sz w:val="24"/>
        </w:rPr>
        <w:lastRenderedPageBreak/>
        <w:t>Table S</w:t>
      </w:r>
      <w:r>
        <w:rPr>
          <w:rFonts w:hint="eastAsia"/>
          <w:b/>
          <w:bCs/>
          <w:sz w:val="24"/>
        </w:rPr>
        <w:t xml:space="preserve">3 </w:t>
      </w:r>
      <w:r>
        <w:rPr>
          <w:rFonts w:hint="eastAsia"/>
          <w:sz w:val="24"/>
        </w:rPr>
        <w:t>The mapping rate of all samples</w:t>
      </w:r>
    </w:p>
    <w:p w14:paraId="6EDB3D6B" w14:textId="77777777" w:rsidR="00326535" w:rsidRDefault="00326535" w:rsidP="00326535"/>
    <w:tbl>
      <w:tblPr>
        <w:tblW w:w="1005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521"/>
        <w:gridCol w:w="1251"/>
        <w:gridCol w:w="1251"/>
        <w:gridCol w:w="1341"/>
        <w:gridCol w:w="1251"/>
      </w:tblGrid>
      <w:tr w:rsidR="00326535" w14:paraId="030A8718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D02D6D" w14:textId="77777777" w:rsidR="00326535" w:rsidRDefault="00326535" w:rsidP="004D26DA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6B9CAB" w14:textId="77777777" w:rsidR="00326535" w:rsidRDefault="00326535" w:rsidP="004D26DA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Reads Numbe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661F84" w14:textId="77777777" w:rsidR="00326535" w:rsidRDefault="00326535" w:rsidP="004D26DA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Uniquely mapped read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D3EB29" w14:textId="77777777" w:rsidR="00326535" w:rsidRDefault="00326535" w:rsidP="004D26DA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apped unique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F1666D" w14:textId="77777777" w:rsidR="00326535" w:rsidRDefault="00326535" w:rsidP="004D26DA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apped multi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F337F7" w14:textId="77777777" w:rsidR="00326535" w:rsidRDefault="00326535" w:rsidP="004D26DA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apped multi+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B6ECCE" w14:textId="77777777" w:rsidR="00326535" w:rsidRDefault="00326535" w:rsidP="004D26DA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Unmapped MM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A747DF" w14:textId="77777777" w:rsidR="00326535" w:rsidRDefault="00326535" w:rsidP="004D26DA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Unmapped shor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7CEFDA" w14:textId="77777777" w:rsidR="00326535" w:rsidRDefault="00326535" w:rsidP="004D26DA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Unmapped other</w:t>
            </w:r>
          </w:p>
        </w:tc>
      </w:tr>
      <w:tr w:rsidR="00326535" w14:paraId="1EFC6350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51C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C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F426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074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3C01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63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E946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.61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0675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61037(19.6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A339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18(0.1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B10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600(0.31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1691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892(1.2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8028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79(0.05%)</w:t>
            </w:r>
          </w:p>
        </w:tc>
      </w:tr>
      <w:tr w:rsidR="00326535" w14:paraId="56B959A5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B34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C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7681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85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7EB0F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73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8121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73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B14B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32475(11.1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7014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232(0.2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5CF8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13(0.12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8EA7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929(0.7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808C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47(0.05%)</w:t>
            </w:r>
          </w:p>
        </w:tc>
      </w:tr>
      <w:tr w:rsidR="00326535" w14:paraId="37DE33DD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E02A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C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8133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89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687A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015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0030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86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128B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0213(11.1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47EC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247(0.1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F218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752(0.1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2F87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613(0.5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91959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53(0.08%)</w:t>
            </w:r>
          </w:p>
        </w:tc>
      </w:tr>
      <w:tr w:rsidR="00326535" w14:paraId="69411D8A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7887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C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CBA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99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969F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18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D2563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25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FEF5A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9136(8.8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25D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844(0.1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64C7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286(0.18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09CB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539(0.4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B957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32(0.1%)</w:t>
            </w:r>
          </w:p>
        </w:tc>
      </w:tr>
      <w:tr w:rsidR="00326535" w14:paraId="5E6452AB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164C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C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08F2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99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139F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99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86DDC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26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B8C7A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01434(19.2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1264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52(0.1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59A5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585(0.19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0E8C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654(1.0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D139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542(0.09%)</w:t>
            </w:r>
          </w:p>
        </w:tc>
      </w:tr>
      <w:tr w:rsidR="00326535" w14:paraId="1852D85A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5797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C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2429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777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E661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00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D489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94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2F36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9259(10.1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013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74(0.1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33B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107(0.18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A471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712(0.6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412B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44(0.04%)</w:t>
            </w:r>
          </w:p>
        </w:tc>
      </w:tr>
      <w:tr w:rsidR="00326535" w14:paraId="03D58553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C458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C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4108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998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29A4F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986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6B0B4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84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A15C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3443(7.8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3A8F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599(0.1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F6EC6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019(0.1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47D8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469(0.9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FFD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86(0.07%)</w:t>
            </w:r>
          </w:p>
        </w:tc>
      </w:tr>
      <w:tr w:rsidR="00326535" w14:paraId="1D211E2D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71EF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C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9AD2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23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1838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868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0373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.02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03DC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2491(13.0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C16C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335(0.1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3668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99(0.1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1C62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920(0.7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A4F5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99(0.02%)</w:t>
            </w:r>
          </w:p>
        </w:tc>
      </w:tr>
      <w:tr w:rsidR="00326535" w14:paraId="5AE0E7C6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6FA7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C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2234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46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D1C6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92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6B34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9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6E4C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6945(10.8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5397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47(0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BCF7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43(0.07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4C56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913(1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5BB4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54(0.02%)</w:t>
            </w:r>
          </w:p>
        </w:tc>
      </w:tr>
      <w:tr w:rsidR="00326535" w14:paraId="3B1A9318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799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C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37FB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348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57A6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61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5AE1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28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242E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4765(9.0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CECA0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02(0.1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8FE3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790(0.1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E888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562(0.4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86F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16(0.05%)</w:t>
            </w:r>
          </w:p>
        </w:tc>
      </w:tr>
      <w:tr w:rsidR="00326535" w14:paraId="11003416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CAE0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C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ADF9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23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6DE95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273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5CBA7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2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911E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23954(9.4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28BA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460(0.1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58EF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406(0.2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1C249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9701(0.8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72EEF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74(0.06%)</w:t>
            </w:r>
          </w:p>
        </w:tc>
      </w:tr>
      <w:tr w:rsidR="00326535" w14:paraId="06C2D010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D861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C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D769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02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8646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382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0EF0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.5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C90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55507(14.5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FCF2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68(0.0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A840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49(0.11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A560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9040(0.6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0CBF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79(0.05%)</w:t>
            </w:r>
          </w:p>
        </w:tc>
      </w:tr>
      <w:tr w:rsidR="00326535" w14:paraId="51E7FA14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A3AA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C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B740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814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1441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445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BAC8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14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7B33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22748(9.7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3503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866(0.1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73A1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216(0.14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C287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9737(0.7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831E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592(0.08%)</w:t>
            </w:r>
          </w:p>
        </w:tc>
      </w:tr>
      <w:tr w:rsidR="00326535" w14:paraId="1B28A17C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A58F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C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460C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241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382A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38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7C1F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75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9B70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2008(10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D9FF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001(0.1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D0253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293(0.11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1035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116(0.5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83DE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603(0.12%)</w:t>
            </w:r>
          </w:p>
        </w:tc>
      </w:tr>
      <w:tr w:rsidR="00326535" w14:paraId="2F8730DC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7D09E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C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E437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55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C8E8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08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30BA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62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B39DA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50351(20.9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6678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580(0.0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D040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091(0.51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0C1A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6563(1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92E05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83(0.02%)</w:t>
            </w:r>
          </w:p>
        </w:tc>
      </w:tr>
      <w:tr w:rsidR="00326535" w14:paraId="44754D1B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46DA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C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1EB8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24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46B2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97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E9F0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26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7CC6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5730(9.9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7093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951(0.1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9D88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638(0.1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340F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1836(0.5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127F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823(0.05%)</w:t>
            </w:r>
          </w:p>
        </w:tc>
      </w:tr>
      <w:tr w:rsidR="00326535" w14:paraId="221A83B8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DCC6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C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7B36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55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93F1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156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6FC7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64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D5FF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48637(9.6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7405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077(0.1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E298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171(0.09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C7F2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908(0.4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69F3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046(0.06%)</w:t>
            </w:r>
          </w:p>
        </w:tc>
      </w:tr>
      <w:tr w:rsidR="00326535" w14:paraId="23444F53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E7A8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C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129E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770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F12B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234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DA2F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76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1590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2346(9.2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2302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754(0.1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DA92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656(0.12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DA86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613(0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0518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53(0.07%)</w:t>
            </w:r>
          </w:p>
        </w:tc>
      </w:tr>
      <w:tr w:rsidR="00326535" w14:paraId="00295388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E252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C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E1BFC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91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4753A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83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21461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01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8CB4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9538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A976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225(0.1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E611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160(0.08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D79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256(0.7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A023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47(0.05%)</w:t>
            </w:r>
          </w:p>
        </w:tc>
      </w:tr>
      <w:tr w:rsidR="00326535" w14:paraId="58E7656E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42B3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C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B301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716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1DC1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145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60A2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6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19DE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3249(9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2C85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522(0.1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C01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559(0.08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CB30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818(0.7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C22E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364(0.05%)</w:t>
            </w:r>
          </w:p>
        </w:tc>
      </w:tr>
      <w:tr w:rsidR="00326535" w14:paraId="20A15574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1D94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N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90D4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50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FB99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81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C33E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85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173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12996(9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575B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42(0.1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E984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448(0.15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5449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784(0.6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1437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9(0.06%)</w:t>
            </w:r>
          </w:p>
        </w:tc>
      </w:tr>
      <w:tr w:rsidR="00326535" w14:paraId="6261011C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0F74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N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5C234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34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F3A6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831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E7F8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.6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E592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34193(16.3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C8A9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81(0.1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E532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15(0.1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74EB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179(0.8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5FB1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53(0.02%)</w:t>
            </w:r>
          </w:p>
        </w:tc>
      </w:tr>
      <w:tr w:rsidR="00326535" w14:paraId="2B727F89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7A18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N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CC47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37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864C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56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0EE4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3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0F47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7229(9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CF773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67(0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DCC1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221(0.1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BA1F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2687(1.7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0136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86(0.05%)</w:t>
            </w:r>
          </w:p>
        </w:tc>
      </w:tr>
      <w:tr w:rsidR="00326535" w14:paraId="7B8EDBCC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7B9E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N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35D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57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347A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392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1A51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8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61C7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9032(8.2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ECA7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634(0.1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BA8F2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099(0.16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236F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684(0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12CB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892(0.12%)</w:t>
            </w:r>
          </w:p>
        </w:tc>
      </w:tr>
      <w:tr w:rsidR="00326535" w14:paraId="6D644C4F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0A3C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N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73A4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52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3E3B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341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4D99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54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E38F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9203(8.7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E441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86(0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5C77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33(0.12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52CAE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571(0.4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D4D3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373(0.05%)</w:t>
            </w:r>
          </w:p>
        </w:tc>
      </w:tr>
      <w:tr w:rsidR="00326535" w14:paraId="18C73627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729A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N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5A2F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379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878E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38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1B31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98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0104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4181(22.0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C49A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13(0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03319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97(0.11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EFF7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056(0.7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C52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58(0.02%)</w:t>
            </w:r>
          </w:p>
        </w:tc>
      </w:tr>
      <w:tr w:rsidR="00326535" w14:paraId="549EE596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31B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N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E2A6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34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BC9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554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C9B9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86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8D42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7966(9.4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E8A8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10(0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3A0A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28(0.11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76A3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108(0.4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1F5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35(0.04%)</w:t>
            </w:r>
          </w:p>
        </w:tc>
      </w:tr>
      <w:tr w:rsidR="00326535" w14:paraId="3327BA13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8B2C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N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1576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42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4115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00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AE14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9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FB06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94658(8.3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F324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28(0.1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7D60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188(0.1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A8CA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503(0.4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09DA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06(0.06%)</w:t>
            </w:r>
          </w:p>
        </w:tc>
      </w:tr>
      <w:tr w:rsidR="00326535" w14:paraId="69FB7C96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487E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N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B83C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25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7A97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63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AD72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55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F044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7885(10.8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324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885(0.1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8665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882(0.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A30A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969(1.0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F8203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89(0.04%)</w:t>
            </w:r>
          </w:p>
        </w:tc>
      </w:tr>
      <w:tr w:rsidR="00326535" w14:paraId="01F5A4BA" w14:textId="77777777" w:rsidTr="004D26DA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E77BFA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L5N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8C1ED5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83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879259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065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05FFF3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28%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390025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6099(7.8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C75BF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34(0.1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20DCDD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961(0.13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C5EFF6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586(0.5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939CDC" w14:textId="77777777" w:rsidR="00326535" w:rsidRDefault="00326535" w:rsidP="004D26D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76(0.05%)</w:t>
            </w:r>
          </w:p>
        </w:tc>
      </w:tr>
    </w:tbl>
    <w:p w14:paraId="47BD3043" w14:textId="77777777" w:rsidR="00326535" w:rsidRDefault="00326535" w:rsidP="00326535"/>
    <w:p w14:paraId="3FF15920" w14:textId="77777777" w:rsidR="00326535" w:rsidRDefault="00326535" w:rsidP="00326535"/>
    <w:p w14:paraId="28F508DA" w14:textId="77777777" w:rsidR="00326535" w:rsidRDefault="00326535" w:rsidP="00326535"/>
    <w:p w14:paraId="26661EE3" w14:textId="77777777" w:rsidR="00F7503F" w:rsidRDefault="00F7503F"/>
    <w:sectPr w:rsidR="00F750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33871" w14:textId="77777777" w:rsidR="0094257E" w:rsidRDefault="0094257E" w:rsidP="00F7503F">
      <w:r>
        <w:separator/>
      </w:r>
    </w:p>
  </w:endnote>
  <w:endnote w:type="continuationSeparator" w:id="0">
    <w:p w14:paraId="27F10116" w14:textId="77777777" w:rsidR="0094257E" w:rsidRDefault="0094257E" w:rsidP="00F75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2EDD3" w14:textId="77777777" w:rsidR="0094257E" w:rsidRDefault="0094257E" w:rsidP="00F7503F">
      <w:r>
        <w:separator/>
      </w:r>
    </w:p>
  </w:footnote>
  <w:footnote w:type="continuationSeparator" w:id="0">
    <w:p w14:paraId="0AAA900A" w14:textId="77777777" w:rsidR="0094257E" w:rsidRDefault="0094257E" w:rsidP="00F75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3MbU0MjczMDSyMLdU0lEKTi0uzszPAykwrAUAqk0YxSwAAAA="/>
  </w:docVars>
  <w:rsids>
    <w:rsidRoot w:val="009C6868"/>
    <w:rsid w:val="00326535"/>
    <w:rsid w:val="008C7D97"/>
    <w:rsid w:val="0094257E"/>
    <w:rsid w:val="009C6868"/>
    <w:rsid w:val="00A749BE"/>
    <w:rsid w:val="00B70A86"/>
    <w:rsid w:val="00E10651"/>
    <w:rsid w:val="00F7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B32EA"/>
  <w15:chartTrackingRefBased/>
  <w15:docId w15:val="{832EDE10-A236-451B-B001-D50B454CF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503F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03F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50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03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50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42</Words>
  <Characters>5376</Characters>
  <Application>Microsoft Office Word</Application>
  <DocSecurity>0</DocSecurity>
  <Lines>44</Lines>
  <Paragraphs>12</Paragraphs>
  <ScaleCrop>false</ScaleCrop>
  <Company/>
  <LinksUpToDate>false</LinksUpToDate>
  <CharactersWithSpaces>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栋 陈</dc:creator>
  <cp:keywords/>
  <dc:description/>
  <cp:lastModifiedBy>Goli</cp:lastModifiedBy>
  <cp:revision>4</cp:revision>
  <dcterms:created xsi:type="dcterms:W3CDTF">2023-11-11T12:50:00Z</dcterms:created>
  <dcterms:modified xsi:type="dcterms:W3CDTF">2024-05-21T06:19:00Z</dcterms:modified>
</cp:coreProperties>
</file>